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EB8D" w14:textId="77777777" w:rsidR="004D1167" w:rsidRPr="004D1167" w:rsidRDefault="004D1167" w:rsidP="00761F76">
      <w:pPr>
        <w:rPr>
          <w:rFonts w:ascii="Arial" w:hAnsi="Arial" w:cs="Arial"/>
        </w:rPr>
      </w:pPr>
      <w:r w:rsidRPr="004D1167">
        <w:rPr>
          <w:rFonts w:ascii="Arial" w:hAnsi="Arial" w:cs="Arial"/>
          <w:b/>
        </w:rPr>
        <w:t>Supplemental Table 1.</w:t>
      </w:r>
      <w:r w:rsidRPr="004D1167">
        <w:rPr>
          <w:rFonts w:ascii="Arial" w:hAnsi="Arial" w:cs="Arial"/>
        </w:rPr>
        <w:t xml:space="preserve"> Selection of States based on alfalfa production and rainfed production are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2"/>
        <w:gridCol w:w="854"/>
        <w:gridCol w:w="854"/>
        <w:gridCol w:w="816"/>
        <w:gridCol w:w="980"/>
        <w:gridCol w:w="980"/>
        <w:gridCol w:w="1048"/>
        <w:gridCol w:w="1028"/>
        <w:gridCol w:w="1028"/>
      </w:tblGrid>
      <w:tr w:rsidR="004D1167" w:rsidRPr="004D1167" w14:paraId="78ED5B46" w14:textId="77777777" w:rsidTr="00BE0EB9">
        <w:trPr>
          <w:trHeight w:val="1200"/>
        </w:trPr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A456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48D2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Irrigated area (ha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8E99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Irrigated %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705F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Rainfed %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C13E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Total harvested area (ha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4F3A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% US harvested area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3A92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Production (tons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E11F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4D1167"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  <w:r w:rsidRPr="004D1167">
              <w:rPr>
                <w:rFonts w:ascii="Arial" w:hAnsi="Arial" w:cs="Arial"/>
                <w:sz w:val="18"/>
                <w:szCs w:val="18"/>
              </w:rPr>
              <w:t xml:space="preserve"> US total productio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3284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4D1167">
              <w:rPr>
                <w:rFonts w:ascii="Arial" w:hAnsi="Arial" w:cs="Arial"/>
                <w:sz w:val="18"/>
                <w:szCs w:val="18"/>
              </w:rPr>
              <w:t>of</w:t>
            </w:r>
            <w:proofErr w:type="gramEnd"/>
            <w:r w:rsidRPr="004D1167">
              <w:rPr>
                <w:rFonts w:ascii="Arial" w:hAnsi="Arial" w:cs="Arial"/>
                <w:sz w:val="18"/>
                <w:szCs w:val="18"/>
              </w:rPr>
              <w:t xml:space="preserve"> US total rainfed production</w:t>
            </w:r>
          </w:p>
        </w:tc>
      </w:tr>
      <w:tr w:rsidR="004D1167" w:rsidRPr="004D1167" w14:paraId="44445AD6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75B4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SOUTH DAKOT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C2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21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DF6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169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5.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2E40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7293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FD2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B774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8770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962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57F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4D1167" w:rsidRPr="004D1167" w14:paraId="0A248FA4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ADB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NORTH DAKOT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2FF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65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131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9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C8A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59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4D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DD0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0897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501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95A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4D1167" w:rsidRPr="004D1167" w14:paraId="1331746F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3898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WISCONSI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EF48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62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70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A1D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9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36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354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0B6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C48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0710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B82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61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</w:tr>
      <w:tr w:rsidR="004D1167" w:rsidRPr="004D1167" w14:paraId="439B2C0F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7A0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MINNESOT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1EC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5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C594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52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09E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332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C69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54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34502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8F6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CA8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4D1167" w:rsidRPr="004D1167" w14:paraId="1D054463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151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IOW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9F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84F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857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9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F00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17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39C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FC0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38531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BBB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E69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4D1167" w:rsidRPr="004D1167" w14:paraId="7AAF52D4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392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MICHIG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111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3E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BB3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8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44A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19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A70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370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3516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B05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991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4D1167" w:rsidRPr="004D1167" w14:paraId="31672634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28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OHI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5F0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63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3010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A93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9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67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6592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2F6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06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21758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8D7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C6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4D1167" w:rsidRPr="004D1167" w14:paraId="592C910C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67D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PENNSYLVANI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745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3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B68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23D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9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39D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4216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9AB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61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1614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9E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8B5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</w:tr>
      <w:tr w:rsidR="004D1167" w:rsidRPr="004D1167" w14:paraId="6597EFF6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0B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NEW YORK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2A3F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7FD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237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9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37B8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12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685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551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83623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E14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CBD8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4D1167" w:rsidRPr="004D1167" w14:paraId="1943F4D8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B00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ILLINOI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839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4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144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8D0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9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504F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481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FD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A580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8454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DCC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218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4D1167" w:rsidRPr="004D1167" w14:paraId="61DB4622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B50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INDIA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582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1B3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16E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8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1ED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668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B2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6B0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6965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AD2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9C0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4D1167" w:rsidRPr="004D1167" w14:paraId="4A9B70D7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50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MISSOURI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258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3DF4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7CE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9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6E48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660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A65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E7F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5548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F90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70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</w:tr>
      <w:tr w:rsidR="004D1167" w:rsidRPr="004D1167" w14:paraId="1D7663DC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98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KENTUCK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858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44D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9C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B8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4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9F9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687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58780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FD7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973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</w:tr>
      <w:tr w:rsidR="004D1167" w:rsidRPr="004D1167" w14:paraId="7AE6D93F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AB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VIRGINI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0660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46D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E1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FE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854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380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155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091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F43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A2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4D1167" w:rsidRPr="004D1167" w14:paraId="1C0CF33E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05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MARYLAN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8050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3AF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7DD4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8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0A0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1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A7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5B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617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70A0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A51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4D1167" w:rsidRPr="004D1167" w14:paraId="5FDFB148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587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VERMON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410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457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95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FA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779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9A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D6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462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66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CD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4D1167" w:rsidRPr="004D1167" w14:paraId="6B2FAE77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FD6F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NEW JERSE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62D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B1F0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2A50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2F14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5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16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F4C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406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562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A974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4D1167" w:rsidRPr="004D1167" w14:paraId="4BD6F37D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F794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WEST VIRGINI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B56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9CB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FAD0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CF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5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7B4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F2F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481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E3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16A8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4D1167" w:rsidRPr="004D1167" w14:paraId="4221D065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CEB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NORTH CAROLIN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0C5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DCE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42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992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8E5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6E4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98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8F8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2F6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4D1167" w:rsidRPr="004D1167" w14:paraId="18D57BE8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994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TENNESSE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918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D1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7CB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C67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55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5D0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DBC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847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17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7F9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4D1167" w:rsidRPr="004D1167" w14:paraId="27CED851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1A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MAIN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3AF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14A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F9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CBF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45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890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468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457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B47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A7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4D1167" w:rsidRPr="004D1167" w14:paraId="1DE95842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5EC9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MASSACHUSETT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2A2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BC1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A91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0484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4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0D0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8D8D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2097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30F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98D7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4D1167" w:rsidRPr="004D1167" w14:paraId="1C5C188C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04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CONNECTICUT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E2B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FF11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E1A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9406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32243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6C6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0E3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35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9A3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07D3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4D1167" w:rsidRPr="004D1167" w14:paraId="01DE063F" w14:textId="77777777" w:rsidTr="00BE0EB9">
        <w:trPr>
          <w:trHeight w:val="402"/>
        </w:trPr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861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lastRenderedPageBreak/>
              <w:t>NEW HAMPSHIR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38C1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C60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414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295E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591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AAF5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2822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524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83DC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4ACA" w14:textId="77777777" w:rsidR="004D1167" w:rsidRPr="004D1167" w:rsidRDefault="004D1167" w:rsidP="004D1167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4D116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</w:tbl>
    <w:p w14:paraId="3DA250B7" w14:textId="77777777" w:rsidR="004D1167" w:rsidRPr="004D1167" w:rsidRDefault="004D1167" w:rsidP="004D1167">
      <w:pPr>
        <w:rPr>
          <w:rFonts w:ascii="Arial" w:hAnsi="Arial" w:cs="Arial"/>
          <w:i/>
          <w:iCs/>
        </w:rPr>
      </w:pPr>
      <w:r w:rsidRPr="004D1167">
        <w:rPr>
          <w:rFonts w:ascii="Arial" w:hAnsi="Arial" w:cs="Arial"/>
          <w:i/>
          <w:iCs/>
        </w:rPr>
        <w:t>Note: The top 12 states are selected for this study. Because of the unavailability of county-level alfalfa yield data, we excluded Michigan State for this study.</w:t>
      </w:r>
    </w:p>
    <w:p w14:paraId="379FEE2D" w14:textId="77777777" w:rsidR="00383AD6" w:rsidRPr="005B3FC8" w:rsidRDefault="00383AD6">
      <w:pPr>
        <w:rPr>
          <w:rFonts w:ascii="Arial" w:hAnsi="Arial" w:cs="Arial"/>
        </w:rPr>
      </w:pPr>
    </w:p>
    <w:sectPr w:rsidR="00383AD6" w:rsidRPr="005B3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ztTQxMjQ0MDMzMzVX0lEKTi0uzszPAykwrAUA6F17ziwAAAA="/>
  </w:docVars>
  <w:rsids>
    <w:rsidRoot w:val="008027B9"/>
    <w:rsid w:val="002B6983"/>
    <w:rsid w:val="00383AD6"/>
    <w:rsid w:val="004D1167"/>
    <w:rsid w:val="005B3FC8"/>
    <w:rsid w:val="00761F76"/>
    <w:rsid w:val="0080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E0608"/>
  <w15:chartTrackingRefBased/>
  <w15:docId w15:val="{0A208ADC-C393-4F7D-953D-274F1899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ra</dc:creator>
  <cp:keywords/>
  <dc:description/>
  <cp:lastModifiedBy>Rudra</cp:lastModifiedBy>
  <cp:revision>5</cp:revision>
  <dcterms:created xsi:type="dcterms:W3CDTF">2022-04-28T22:43:00Z</dcterms:created>
  <dcterms:modified xsi:type="dcterms:W3CDTF">2022-04-28T22:47:00Z</dcterms:modified>
</cp:coreProperties>
</file>